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3B4F2" w14:textId="77777777" w:rsidR="0058411F" w:rsidRDefault="0058411F" w:rsidP="0058411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upplementary Table S1-2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Distribution of horizontal locations of SMEGC and MMEGC lesions.</w:t>
      </w:r>
    </w:p>
    <w:tbl>
      <w:tblPr>
        <w:tblW w:w="8565" w:type="dxa"/>
        <w:tblInd w:w="-2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3"/>
        <w:gridCol w:w="1739"/>
        <w:gridCol w:w="950"/>
        <w:gridCol w:w="1098"/>
        <w:gridCol w:w="1345"/>
        <w:gridCol w:w="953"/>
        <w:gridCol w:w="997"/>
      </w:tblGrid>
      <w:tr w:rsidR="0058411F" w14:paraId="07848B65" w14:textId="77777777" w:rsidTr="0058411F">
        <w:trPr>
          <w:trHeight w:val="270"/>
        </w:trPr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172C4" w14:textId="77777777" w:rsidR="0058411F" w:rsidRDefault="0058411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ype of MEGC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CB4A7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ary lesions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3046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condary lesion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E3D1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A277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imilar location</w:t>
            </w:r>
          </w:p>
        </w:tc>
      </w:tr>
      <w:tr w:rsidR="0058411F" w14:paraId="377042C3" w14:textId="77777777" w:rsidTr="0058411F">
        <w:trPr>
          <w:trHeight w:val="270"/>
        </w:trPr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46535" w14:textId="77777777" w:rsidR="0058411F" w:rsidRDefault="0058411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489F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orizontal distribu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AF3D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terior wall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9FD6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osterior wal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A511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ddle curvatur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14C3A" w14:textId="77777777" w:rsidR="0058411F" w:rsidRDefault="005841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618BF" w14:textId="77777777" w:rsidR="0058411F" w:rsidRDefault="0058411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8411F" w14:paraId="054E1F23" w14:textId="77777777" w:rsidTr="0058411F">
        <w:trPr>
          <w:trHeight w:val="270"/>
        </w:trPr>
        <w:tc>
          <w:tcPr>
            <w:tcW w:w="1484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DF17A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EGC(n=19)</w:t>
            </w:r>
          </w:p>
          <w:p w14:paraId="59E5CFD4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D12E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terior wall</w:t>
            </w:r>
          </w:p>
        </w:tc>
        <w:tc>
          <w:tcPr>
            <w:tcW w:w="9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B165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47CE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3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9B0E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9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2D40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9676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58411F" w14:paraId="5FFF5659" w14:textId="77777777" w:rsidTr="0058411F">
        <w:trPr>
          <w:trHeight w:val="270"/>
        </w:trPr>
        <w:tc>
          <w:tcPr>
            <w:tcW w:w="1484" w:type="dxa"/>
            <w:vMerge/>
            <w:vAlign w:val="center"/>
            <w:hideMark/>
          </w:tcPr>
          <w:p w14:paraId="210D3545" w14:textId="77777777" w:rsidR="0058411F" w:rsidRDefault="005841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4A59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osterior wall</w:t>
            </w:r>
          </w:p>
        </w:tc>
        <w:tc>
          <w:tcPr>
            <w:tcW w:w="9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DE73D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DDC2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3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44A12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9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A7247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CA2F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</w:tr>
      <w:tr w:rsidR="0058411F" w14:paraId="4986B7F1" w14:textId="77777777" w:rsidTr="0058411F">
        <w:trPr>
          <w:trHeight w:val="270"/>
        </w:trPr>
        <w:tc>
          <w:tcPr>
            <w:tcW w:w="1484" w:type="dxa"/>
            <w:vMerge/>
            <w:vAlign w:val="center"/>
            <w:hideMark/>
          </w:tcPr>
          <w:p w14:paraId="61A07609" w14:textId="77777777" w:rsidR="0058411F" w:rsidRDefault="005841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3213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ddle curvature</w:t>
            </w:r>
          </w:p>
        </w:tc>
        <w:tc>
          <w:tcPr>
            <w:tcW w:w="9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6F7F1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A7C0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3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4A5E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9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3B4EA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5AC2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58411F" w14:paraId="33CE5AF6" w14:textId="77777777" w:rsidTr="0058411F">
        <w:trPr>
          <w:trHeight w:val="270"/>
        </w:trPr>
        <w:tc>
          <w:tcPr>
            <w:tcW w:w="1484" w:type="dxa"/>
            <w:vMerge/>
            <w:vAlign w:val="center"/>
            <w:hideMark/>
          </w:tcPr>
          <w:p w14:paraId="504B6EDE" w14:textId="77777777" w:rsidR="0058411F" w:rsidRDefault="005841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1E13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9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3C088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DDE2D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3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23BD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9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4D6C3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FCD28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(57.9%)</w:t>
            </w:r>
          </w:p>
        </w:tc>
      </w:tr>
      <w:tr w:rsidR="0058411F" w14:paraId="14607798" w14:textId="77777777" w:rsidTr="0058411F">
        <w:trPr>
          <w:trHeight w:val="270"/>
        </w:trPr>
        <w:tc>
          <w:tcPr>
            <w:tcW w:w="14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6AA2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EGC(n=4)</w:t>
            </w: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B8579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terior wall</w:t>
            </w:r>
          </w:p>
        </w:tc>
        <w:tc>
          <w:tcPr>
            <w:tcW w:w="9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C2469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DA57E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3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281FA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9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13E4B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FB85C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58411F" w14:paraId="743BD58A" w14:textId="77777777" w:rsidTr="0058411F">
        <w:trPr>
          <w:trHeight w:val="270"/>
        </w:trPr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8B159" w14:textId="77777777" w:rsidR="0058411F" w:rsidRDefault="005841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86D6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osterior wall</w:t>
            </w:r>
          </w:p>
        </w:tc>
        <w:tc>
          <w:tcPr>
            <w:tcW w:w="9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9A1F9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AC52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3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A779F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9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BA38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3DDAB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58411F" w14:paraId="15D0EF2E" w14:textId="77777777" w:rsidTr="0058411F">
        <w:trPr>
          <w:trHeight w:val="270"/>
        </w:trPr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C08F8" w14:textId="77777777" w:rsidR="0058411F" w:rsidRDefault="005841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0D30E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ddle curvature</w:t>
            </w:r>
          </w:p>
        </w:tc>
        <w:tc>
          <w:tcPr>
            <w:tcW w:w="9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DAC6F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9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CEAD3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3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8BF2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9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C750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99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D2066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</w:tr>
      <w:tr w:rsidR="0058411F" w14:paraId="1BF96ACF" w14:textId="77777777" w:rsidTr="0058411F">
        <w:trPr>
          <w:trHeight w:val="270"/>
        </w:trPr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47096" w14:textId="77777777" w:rsidR="0058411F" w:rsidRDefault="0058411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D8CD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EDB1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76224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CB374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41B4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8B0D" w14:textId="77777777" w:rsidR="0058411F" w:rsidRDefault="005841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(50%)</w:t>
            </w:r>
          </w:p>
        </w:tc>
      </w:tr>
    </w:tbl>
    <w:p w14:paraId="4A834F0E" w14:textId="77777777" w:rsidR="0058411F" w:rsidRDefault="0058411F" w:rsidP="0058411F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Notes: SMEGC, S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yn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. MMEGC,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Meta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p w14:paraId="043E6D18" w14:textId="77777777" w:rsidR="005A77E8" w:rsidRPr="0058411F" w:rsidRDefault="005A77E8"/>
    <w:sectPr w:rsidR="005A77E8" w:rsidRPr="00584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FCCFC" w14:textId="77777777" w:rsidR="00F63FF0" w:rsidRDefault="00F63FF0" w:rsidP="0058411F">
      <w:r>
        <w:separator/>
      </w:r>
    </w:p>
  </w:endnote>
  <w:endnote w:type="continuationSeparator" w:id="0">
    <w:p w14:paraId="7E8F6AA8" w14:textId="77777777" w:rsidR="00F63FF0" w:rsidRDefault="00F63FF0" w:rsidP="00584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75E5B" w14:textId="77777777" w:rsidR="00F63FF0" w:rsidRDefault="00F63FF0" w:rsidP="0058411F">
      <w:r>
        <w:separator/>
      </w:r>
    </w:p>
  </w:footnote>
  <w:footnote w:type="continuationSeparator" w:id="0">
    <w:p w14:paraId="3A779305" w14:textId="77777777" w:rsidR="00F63FF0" w:rsidRDefault="00F63FF0" w:rsidP="00584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FB"/>
    <w:rsid w:val="0058411F"/>
    <w:rsid w:val="005A77E8"/>
    <w:rsid w:val="00EA16FB"/>
    <w:rsid w:val="00F6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E62F38-CF17-4B43-9F37-92B1B5E6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11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6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 chn</dc:creator>
  <cp:keywords/>
  <dc:description/>
  <cp:lastModifiedBy>dragon chn</cp:lastModifiedBy>
  <cp:revision>2</cp:revision>
  <dcterms:created xsi:type="dcterms:W3CDTF">2023-11-08T14:56:00Z</dcterms:created>
  <dcterms:modified xsi:type="dcterms:W3CDTF">2023-11-08T14:56:00Z</dcterms:modified>
</cp:coreProperties>
</file>